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6C47" w:rsidRPr="00192A8F" w:rsidRDefault="00D86C47" w:rsidP="00D86C47">
      <w:pPr>
        <w:spacing w:line="480" w:lineRule="auto"/>
        <w:jc w:val="both"/>
        <w:rPr>
          <w:rFonts w:cstheme="minorHAnsi"/>
          <w:b/>
          <w:sz w:val="32"/>
          <w:szCs w:val="32"/>
          <w:lang w:val="en-GB"/>
        </w:rPr>
      </w:pPr>
      <w:bookmarkStart w:id="0" w:name="_Hlk127611834"/>
      <w:r w:rsidRPr="00192A8F">
        <w:rPr>
          <w:b/>
          <w:sz w:val="32"/>
          <w:lang w:val="en-GB"/>
        </w:rPr>
        <w:t>Supplement</w:t>
      </w:r>
    </w:p>
    <w:bookmarkEnd w:id="0"/>
    <w:p w:rsidR="00D86C47" w:rsidRDefault="00D86C47" w:rsidP="00D86C47">
      <w:pPr>
        <w:spacing w:line="240" w:lineRule="auto"/>
        <w:ind w:left="2124" w:hanging="2124"/>
        <w:jc w:val="both"/>
        <w:rPr>
          <w:lang w:val="en-US"/>
        </w:rPr>
      </w:pPr>
      <w:r>
        <w:rPr>
          <w:rFonts w:eastAsia="Times New Roman" w:cstheme="minorHAnsi"/>
          <w:b/>
          <w:bCs/>
          <w:color w:val="000000"/>
          <w:lang w:val="en-GB" w:eastAsia="de-DE"/>
        </w:rPr>
        <w:t>Supplement S1</w:t>
      </w:r>
      <w:r>
        <w:rPr>
          <w:rFonts w:eastAsia="Times New Roman" w:cstheme="minorHAnsi"/>
          <w:b/>
          <w:bCs/>
          <w:color w:val="000000"/>
          <w:lang w:val="en-GB" w:eastAsia="de-DE"/>
        </w:rPr>
        <w:tab/>
      </w:r>
      <w:proofErr w:type="spellStart"/>
      <w:r w:rsidRPr="002F16FB">
        <w:rPr>
          <w:rFonts w:eastAsia="Times New Roman" w:cstheme="minorHAnsi"/>
          <w:bCs/>
          <w:color w:val="000000"/>
          <w:lang w:val="en-GB" w:eastAsia="de-DE"/>
        </w:rPr>
        <w:t>HONCode</w:t>
      </w:r>
      <w:proofErr w:type="spellEnd"/>
      <w:r w:rsidRPr="002F16FB">
        <w:rPr>
          <w:rFonts w:eastAsia="Times New Roman" w:cstheme="minorHAnsi"/>
          <w:bCs/>
          <w:color w:val="000000"/>
          <w:lang w:val="en-GB" w:eastAsia="de-DE"/>
        </w:rPr>
        <w:t xml:space="preserve"> score.</w:t>
      </w:r>
      <w:r>
        <w:rPr>
          <w:rFonts w:eastAsia="Times New Roman" w:cstheme="minorHAnsi"/>
          <w:b/>
          <w:bCs/>
          <w:color w:val="000000"/>
          <w:lang w:val="en-GB" w:eastAsia="de-DE"/>
        </w:rPr>
        <w:t xml:space="preserve"> </w:t>
      </w:r>
      <w:r w:rsidRPr="00E50A00">
        <w:rPr>
          <w:rFonts w:eastAsia="Times New Roman" w:cstheme="minorHAnsi"/>
          <w:bCs/>
          <w:color w:val="000000"/>
          <w:lang w:val="en-GB" w:eastAsia="de-DE"/>
        </w:rPr>
        <w:t>This instrument</w:t>
      </w:r>
      <w:r>
        <w:rPr>
          <w:rFonts w:eastAsia="Times New Roman" w:cstheme="minorHAnsi"/>
          <w:b/>
          <w:bCs/>
          <w:color w:val="000000"/>
          <w:lang w:val="en-GB" w:eastAsia="de-DE"/>
        </w:rPr>
        <w:t xml:space="preserve"> </w:t>
      </w:r>
      <w:r>
        <w:rPr>
          <w:lang w:val="en-US"/>
        </w:rPr>
        <w:t xml:space="preserve">is based on eight principles with scoring from 0 for </w:t>
      </w:r>
      <w:r w:rsidRPr="00AF77EB">
        <w:rPr>
          <w:lang w:val="en-US"/>
        </w:rPr>
        <w:t>non-fulfilled to 1 for fulfilled</w:t>
      </w:r>
      <w:r>
        <w:rPr>
          <w:lang w:val="en-US"/>
        </w:rPr>
        <w:t xml:space="preserve"> </w:t>
      </w:r>
      <w:sdt>
        <w:sdtPr>
          <w:rPr>
            <w:lang w:val="en-US"/>
          </w:rPr>
          <w:id w:val="-570120596"/>
          <w:citation/>
        </w:sdtPr>
        <w:sdtContent>
          <w:r>
            <w:rPr>
              <w:lang w:val="en-US"/>
            </w:rPr>
            <w:fldChar w:fldCharType="begin"/>
          </w:r>
          <w:r w:rsidRPr="00E50A00">
            <w:rPr>
              <w:lang w:val="en-GB"/>
            </w:rPr>
            <w:instrText xml:space="preserve"> CITATION htt \l 1031 </w:instrText>
          </w:r>
          <w:r>
            <w:rPr>
              <w:lang w:val="en-US"/>
            </w:rPr>
            <w:fldChar w:fldCharType="separate"/>
          </w:r>
          <w:r w:rsidRPr="00E50A00">
            <w:rPr>
              <w:noProof/>
              <w:lang w:val="en-GB"/>
            </w:rPr>
            <w:t>[14]</w:t>
          </w:r>
          <w:r>
            <w:rPr>
              <w:lang w:val="en-US"/>
            </w:rPr>
            <w:fldChar w:fldCharType="end"/>
          </w:r>
        </w:sdtContent>
      </w:sdt>
      <w:r>
        <w:rPr>
          <w:lang w:val="en-US"/>
        </w:rPr>
        <w:t xml:space="preserve"> </w:t>
      </w:r>
      <w:sdt>
        <w:sdtPr>
          <w:rPr>
            <w:lang w:val="en-US"/>
          </w:rPr>
          <w:id w:val="-1718426879"/>
          <w:citation/>
        </w:sdtPr>
        <w:sdtContent>
          <w:r>
            <w:rPr>
              <w:lang w:val="en-US"/>
            </w:rPr>
            <w:fldChar w:fldCharType="begin"/>
          </w:r>
          <w:r w:rsidRPr="0061105D">
            <w:rPr>
              <w:lang w:val="en-GB"/>
            </w:rPr>
            <w:instrText xml:space="preserve"> CITATION Wil1 \l 1031 </w:instrText>
          </w:r>
          <w:r>
            <w:rPr>
              <w:lang w:val="en-US"/>
            </w:rPr>
            <w:fldChar w:fldCharType="separate"/>
          </w:r>
          <w:r w:rsidRPr="0061105D">
            <w:rPr>
              <w:noProof/>
              <w:lang w:val="en-GB"/>
            </w:rPr>
            <w:t>[9]</w:t>
          </w:r>
          <w:r>
            <w:rPr>
              <w:lang w:val="en-US"/>
            </w:rPr>
            <w:fldChar w:fldCharType="end"/>
          </w:r>
        </w:sdtContent>
      </w:sdt>
      <w:r>
        <w:rPr>
          <w:lang w:val="en-US"/>
        </w:rPr>
        <w:t>.</w:t>
      </w:r>
    </w:p>
    <w:tbl>
      <w:tblPr>
        <w:tblW w:w="978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126"/>
        <w:gridCol w:w="5812"/>
        <w:gridCol w:w="709"/>
      </w:tblGrid>
      <w:tr w:rsidR="00D86C47" w:rsidTr="00AB5491">
        <w:trPr>
          <w:trHeight w:val="2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86C47" w:rsidRPr="0061105D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Principle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Explan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core</w:t>
            </w:r>
          </w:p>
        </w:tc>
      </w:tr>
      <w:tr w:rsidR="00D86C47" w:rsidTr="00AB5491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extDirection w:val="btLr"/>
            <w:vAlign w:val="center"/>
            <w:hideMark/>
          </w:tcPr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HONCode</w:t>
            </w:r>
            <w:proofErr w:type="spellEnd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sco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1105D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1.</w:t>
            </w:r>
            <w:r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 xml:space="preserve"> </w:t>
            </w:r>
            <w:r w:rsidRPr="0061105D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Author</w:t>
            </w:r>
            <w:r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it</w:t>
            </w:r>
            <w:r w:rsidRPr="0061105D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ativ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9333B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>Video provides a clear statement about qualifications of the author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9333B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2. </w:t>
            </w:r>
            <w:r w:rsidRPr="0069333B">
              <w:rPr>
                <w:b/>
                <w:sz w:val="18"/>
                <w:szCs w:val="18"/>
                <w:lang w:val="en-GB"/>
              </w:rPr>
              <w:t>Complementarit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9333B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>Video intends to support, not replace, of the relationship between a patient and existing physician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9333B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3. </w:t>
            </w:r>
            <w:r w:rsidRPr="0069333B">
              <w:rPr>
                <w:b/>
                <w:sz w:val="18"/>
                <w:szCs w:val="18"/>
                <w:lang w:val="en-GB"/>
              </w:rPr>
              <w:t>Privac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9333B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>Video preserves confidentiality of data relating to individual patients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9333B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4. </w:t>
            </w:r>
            <w:r w:rsidRPr="006933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Attribut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9333B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Video provides clear references to source data and date of last modification.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9333B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5. </w:t>
            </w:r>
            <w:r w:rsidRPr="006933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Jus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i</w:t>
            </w:r>
            <w:r w:rsidRPr="006933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fiabilit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9333B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>Video discusses the benefits or performance of a specific treatment, and provides appropriate, supporting evidence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9333B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6. </w:t>
            </w:r>
            <w:r w:rsidRPr="006933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Transpar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e</w:t>
            </w:r>
            <w:r w:rsidRPr="006933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nc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9333B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>Video provides contact information for viewers that seek further information or support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9333B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933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Financial disclosur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1105D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>Support for this Video is clearly identified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Pr="0069333B" w:rsidRDefault="00D86C47" w:rsidP="00AB54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933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Advertising polic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47" w:rsidRPr="0061105D" w:rsidRDefault="00D86C47" w:rsidP="00AB549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61105D">
              <w:rPr>
                <w:rFonts w:eastAsia="Times New Roman" w:cstheme="minorHAnsi"/>
                <w:sz w:val="18"/>
                <w:szCs w:val="18"/>
                <w:lang w:val="en-GB" w:eastAsia="de-DE"/>
              </w:rPr>
              <w:t>Any advertising is clearly identified or labelled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0-1</w:t>
            </w:r>
          </w:p>
        </w:tc>
      </w:tr>
    </w:tbl>
    <w:p w:rsidR="00D86C47" w:rsidRDefault="00D86C47" w:rsidP="00D86C47">
      <w:pPr>
        <w:spacing w:after="0" w:line="240" w:lineRule="auto"/>
        <w:jc w:val="both"/>
        <w:rPr>
          <w:rFonts w:eastAsia="Times New Roman" w:cstheme="minorHAnsi"/>
          <w:bCs/>
          <w:color w:val="000000"/>
          <w:lang w:val="en-GB" w:eastAsia="de-DE"/>
        </w:rPr>
      </w:pPr>
    </w:p>
    <w:p w:rsidR="00D86C47" w:rsidRPr="00E50A00" w:rsidRDefault="00D86C47" w:rsidP="00D86C47">
      <w:pPr>
        <w:spacing w:line="240" w:lineRule="auto"/>
        <w:ind w:left="2124" w:hanging="2124"/>
        <w:jc w:val="both"/>
        <w:rPr>
          <w:lang w:val="en-US"/>
        </w:rPr>
      </w:pPr>
      <w:r w:rsidRPr="00E50A00">
        <w:rPr>
          <w:rFonts w:eastAsia="Times New Roman" w:cstheme="minorHAnsi"/>
          <w:b/>
          <w:bCs/>
          <w:color w:val="000000"/>
          <w:lang w:val="en-GB" w:eastAsia="de-DE"/>
        </w:rPr>
        <w:t>Supplement S2</w:t>
      </w:r>
      <w:r>
        <w:rPr>
          <w:rFonts w:eastAsia="Times New Roman" w:cstheme="minorHAnsi"/>
          <w:bCs/>
          <w:color w:val="000000"/>
          <w:lang w:val="en-GB" w:eastAsia="de-DE"/>
        </w:rPr>
        <w:tab/>
        <w:t xml:space="preserve">DISCERN instrument. </w:t>
      </w:r>
      <w:r>
        <w:rPr>
          <w:lang w:val="en-US"/>
        </w:rPr>
        <w:t xml:space="preserve">Scoring from 1 (quality criterion has not been fulfilled) to 5 (completely fulfilled) </w:t>
      </w:r>
      <w:sdt>
        <w:sdtPr>
          <w:rPr>
            <w:lang w:val="en-US"/>
          </w:rPr>
          <w:id w:val="-234172656"/>
          <w:citation/>
        </w:sdtPr>
        <w:sdtContent>
          <w:r>
            <w:rPr>
              <w:lang w:val="en-US"/>
            </w:rPr>
            <w:fldChar w:fldCharType="begin"/>
          </w:r>
          <w:r w:rsidRPr="00CA78CF">
            <w:rPr>
              <w:lang w:val="en-GB"/>
            </w:rPr>
            <w:instrText xml:space="preserve"> CITATION Cha \l 1031 </w:instrText>
          </w:r>
          <w:r>
            <w:rPr>
              <w:lang w:val="en-US"/>
            </w:rPr>
            <w:fldChar w:fldCharType="separate"/>
          </w:r>
          <w:r w:rsidRPr="00FE6C8D">
            <w:rPr>
              <w:noProof/>
              <w:lang w:val="en-GB"/>
            </w:rPr>
            <w:t>[15]</w:t>
          </w:r>
          <w:r>
            <w:rPr>
              <w:lang w:val="en-US"/>
            </w:rPr>
            <w:fldChar w:fldCharType="end"/>
          </w:r>
        </w:sdtContent>
      </w:sdt>
      <w:r>
        <w:rPr>
          <w:lang w:val="en-US"/>
        </w:rPr>
        <w:t>.</w:t>
      </w:r>
    </w:p>
    <w:tbl>
      <w:tblPr>
        <w:tblW w:w="977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942"/>
        <w:gridCol w:w="700"/>
      </w:tblGrid>
      <w:tr w:rsidR="00D86C47" w:rsidTr="00AB5491">
        <w:trPr>
          <w:trHeight w:val="2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ction</w:t>
            </w:r>
            <w:proofErr w:type="spellEnd"/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Question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core</w:t>
            </w:r>
          </w:p>
        </w:tc>
      </w:tr>
      <w:tr w:rsidR="00D86C47" w:rsidTr="00AB5491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extDirection w:val="btLr"/>
            <w:vAlign w:val="center"/>
            <w:hideMark/>
          </w:tcPr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ction</w:t>
            </w:r>
            <w:proofErr w:type="spellEnd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1 </w:t>
            </w:r>
          </w:p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– </w:t>
            </w:r>
          </w:p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Reliability</w:t>
            </w:r>
            <w:proofErr w:type="spellEnd"/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Q1: Are the aims clear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Q2: Does it achieve its aims?</w:t>
            </w:r>
            <w:r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/>
              </w:rPr>
              <w:t>Q3: Is it relevant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4: Is </w:t>
            </w:r>
            <w:proofErr w:type="gramStart"/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it</w:t>
            </w:r>
            <w:proofErr w:type="gramEnd"/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 clear what sources of information were used to compile the publication (other than the author or producer)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5: Is it clear when the information used or reported in the publication was produced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6: Is it balanced and unbiased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7: Does it provide details of additional sources of support and information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8: Does it refer to areas of uncertainty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extDirection w:val="btLr"/>
            <w:vAlign w:val="center"/>
            <w:hideMark/>
          </w:tcPr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ction 2 </w:t>
            </w:r>
          </w:p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– </w:t>
            </w:r>
          </w:p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Treatment choices</w:t>
            </w: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9: Does it describe how each treatment works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10: Does it describe the benefits of each treatment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11: Does it describe the risks of each treatment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12: Does it describe what would happen if no treatment is used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13: Does it describe how the treatment choices affect overall quality of life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14: Is it clear that there may be more than one possible treatment choice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C47" w:rsidRDefault="00D86C47" w:rsidP="00AB5491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>Q15: Does it provide support for shared decision-making?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cantSplit/>
          <w:trHeight w:val="113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extDirection w:val="btLr"/>
            <w:vAlign w:val="center"/>
            <w:hideMark/>
          </w:tcPr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ction 3 </w:t>
            </w:r>
          </w:p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– </w:t>
            </w:r>
          </w:p>
          <w:p w:rsidR="00D86C47" w:rsidRDefault="00D86C47" w:rsidP="00AB549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overall rating</w:t>
            </w:r>
          </w:p>
        </w:tc>
        <w:tc>
          <w:tcPr>
            <w:tcW w:w="7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  <w:t xml:space="preserve">Q16: Based on the answers to all of the above questions, rate the overall quality of the publication as a source of information about treatment choices. 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-5</w:t>
            </w:r>
          </w:p>
        </w:tc>
      </w:tr>
      <w:tr w:rsidR="00D86C47" w:rsidTr="00AB5491">
        <w:trPr>
          <w:cantSplit/>
          <w:trHeight w:val="540"/>
        </w:trPr>
        <w:tc>
          <w:tcPr>
            <w:tcW w:w="9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DISCERN scor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D86C47" w:rsidRPr="00CA78CF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A78CF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16-80</w:t>
            </w:r>
          </w:p>
        </w:tc>
      </w:tr>
    </w:tbl>
    <w:p w:rsidR="00D86C47" w:rsidRDefault="00D86C47" w:rsidP="00D86C47">
      <w:pPr>
        <w:spacing w:line="240" w:lineRule="auto"/>
        <w:ind w:left="2124" w:hanging="2124"/>
        <w:jc w:val="both"/>
        <w:rPr>
          <w:rFonts w:eastAsia="Times New Roman" w:cstheme="minorHAnsi"/>
          <w:b/>
          <w:bCs/>
          <w:color w:val="000000"/>
          <w:lang w:val="en-GB" w:eastAsia="de-DE"/>
        </w:rPr>
      </w:pPr>
    </w:p>
    <w:p w:rsidR="00D86C47" w:rsidRDefault="00D86C47" w:rsidP="00D86C47">
      <w:pPr>
        <w:spacing w:line="240" w:lineRule="auto"/>
        <w:ind w:left="2124" w:hanging="2124"/>
        <w:jc w:val="both"/>
        <w:rPr>
          <w:rFonts w:cstheme="minorHAnsi"/>
          <w:lang w:val="en-GB"/>
        </w:rPr>
      </w:pPr>
      <w:r>
        <w:rPr>
          <w:rFonts w:eastAsia="Times New Roman" w:cstheme="minorHAnsi"/>
          <w:b/>
          <w:bCs/>
          <w:color w:val="000000"/>
          <w:lang w:val="en-GB" w:eastAsia="de-DE"/>
        </w:rPr>
        <w:t>Supplement S3</w:t>
      </w:r>
      <w:r>
        <w:rPr>
          <w:rFonts w:eastAsia="Times New Roman" w:cstheme="minorHAnsi"/>
          <w:b/>
          <w:bCs/>
          <w:color w:val="000000"/>
          <w:lang w:val="en-GB" w:eastAsia="de-DE"/>
        </w:rPr>
        <w:tab/>
      </w:r>
      <w:r w:rsidRPr="00192A8F">
        <w:rPr>
          <w:rFonts w:cstheme="minorHAnsi"/>
          <w:lang w:val="en-GB"/>
        </w:rPr>
        <w:t xml:space="preserve">List of included </w:t>
      </w:r>
      <w:r>
        <w:rPr>
          <w:rFonts w:cstheme="minorHAnsi"/>
          <w:lang w:val="en-GB"/>
        </w:rPr>
        <w:t>videos</w:t>
      </w:r>
      <w:r w:rsidRPr="00192A8F">
        <w:rPr>
          <w:rFonts w:cstheme="minorHAnsi"/>
          <w:lang w:val="en-GB"/>
        </w:rPr>
        <w:t xml:space="preserve"> with </w:t>
      </w:r>
      <w:r>
        <w:rPr>
          <w:rFonts w:cstheme="minorHAnsi"/>
          <w:lang w:val="en-GB"/>
        </w:rPr>
        <w:t xml:space="preserve">video title and </w:t>
      </w:r>
      <w:r w:rsidRPr="00192A8F">
        <w:rPr>
          <w:rFonts w:cstheme="minorHAnsi"/>
          <w:lang w:val="en-GB"/>
        </w:rPr>
        <w:t>search ranks</w:t>
      </w:r>
      <w:r>
        <w:rPr>
          <w:rFonts w:cstheme="minorHAnsi"/>
          <w:lang w:val="en-GB"/>
        </w:rPr>
        <w:t xml:space="preserve"> (n= 85).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1"/>
        <w:gridCol w:w="4277"/>
        <w:gridCol w:w="641"/>
      </w:tblGrid>
      <w:tr w:rsidR="00D86C47" w:rsidTr="00AB5491">
        <w:trPr>
          <w:trHeight w:val="581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Video </w:t>
            </w: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titel</w:t>
            </w:r>
            <w:proofErr w:type="spellEnd"/>
          </w:p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Website URL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arch rank</w:t>
            </w:r>
          </w:p>
          <w:p w:rsidR="00D86C47" w:rsidRDefault="00D86C47" w:rsidP="00AB549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- causes, symptoms, diagnosis, treatment, patholog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9p3UVhk3TWU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Understanding Sarcoidosis: A Visual Guide for Student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t>https://www.youtube.com/watch?v=p3D7MHr8dr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, Causes, Signs and Symptoms, Diagnosis and Treatment.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t>https://www.youtube.com/watch?v=KFJ9j8cJmX4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| Pathophysiology, Diagnosis, Treatmen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t>https://www.youtube.com/watch?v=JPG2GwLMHU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4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lastRenderedPageBreak/>
              <w:t>What is Sarcoidosis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t>https://www.youtube.com/watch?v=-yLrBPD2HV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| Restrictive Lung Disease | Pulmonolog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t>https://www.youtube.com/watch?v=m9rcVK0J8GI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6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Understanding Sarcoidosis and How It Affects Peopl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shd w:val="clear" w:color="auto" w:fill="FFFFFF" w:themeFill="background1"/>
                <w:lang w:val="en-GB" w:eastAsia="de-DE"/>
              </w:rPr>
              <w:t>https://www.youtube.com/watch?v=oc_LZunuUE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Patient Stor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6U7OpgFojaw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0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- Causes, Symptoms and Treatmen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bRZlBUkiqs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0QAdMxyNek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Diagnosis and Management | Restrictive Lung Disease | Pulmonolog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x3CaGqTrLrg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3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-- a Mystery Disease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WOG7QrZIfG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101 | American Lung Associa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9VF0hud9rW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6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Living with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tNxCKQersNA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Behind the Mystery of Sarcoidosis: A Rare Disease That Can Cause Shortness of Breath, Chest Pai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u80fX8dPLHY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20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iagnosis to Management: What You Need to Know about Living with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0U_k__mQeP8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23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in Neuro-Ophthalmolog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hGsFS9Eg8u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28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John Carlin opens up about his battle with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ThOLWnxszS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0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American Lung Association -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yEN21v_I9EA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PD 2022: Session 2 – Advanced Pulmonary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Vu7EzWdqBxg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ardiac Sarcoidosis Symptom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NGfWLmppEsQ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Living with and Managing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_116EyP1XKA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4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and Heart Rhythm Testing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ezHBhfQzqRg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Questions Answere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7W1L4HBPdvw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6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: But You Don't Look Sick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GG0YP2F3S-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3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Education Webinar Series: Sarcoidosis of the Spin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zKjmIwJL42o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40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ardiac Sarcoidosis | Part 2: Diagnosis and Treatmen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L6BlBgzJld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4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Pulmonary Sarcoidosis: Diagnosis and Treatmen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CzRDT-Kim3I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4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Overview of Pulmonary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h3k8N-AbqzY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4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Stories: Rick's Stor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NtXUPLucIhM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4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easy explained; causes, mechanism and patholog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MxUne3vHxQ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47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Cardiac Sarcoidosis | Dr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Thillai</w:t>
            </w:r>
            <w:proofErr w:type="spellEnd"/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0oaJhRh9UX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0</w:t>
            </w:r>
          </w:p>
        </w:tc>
      </w:tr>
      <w:tr w:rsidR="00D86C47" w:rsidTr="00AB5491">
        <w:trPr>
          <w:trHeight w:val="274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What is cardiac sarcoidosis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yIF2hw4nQqA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Steroids for Treating Sarcoidosis an Option but Far 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From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Ideal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_O7cCQw3u9A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PD 2022: Session 3 - Cardiac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Ukg_Tk10eb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4</w:t>
            </w:r>
          </w:p>
        </w:tc>
      </w:tr>
      <w:tr w:rsidR="00D86C47" w:rsidTr="00AB5491">
        <w:trPr>
          <w:trHeight w:val="194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- An Overview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JOHQgmqpNY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FAQs- Sarcoidosis and COVID-19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y0A69EvzrpQ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6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utaneous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CnALWzf7O0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58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- 10 Tips to Identify and Trea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e53ahFnMCc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6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NuQTUnitJu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64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Vitamin D and Sarcoidosis: What you need to know - Sarcoid Tip with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Harr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w6SmbY7WUi4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67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Implantable Devices for Patients with Cardiac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QqUSYnRxLxo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68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Pulmonary Sarcoidosis Q&amp;A | Temple Lung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enter</w:t>
            </w:r>
            <w:proofErr w:type="spellEnd"/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O4mqLvAyNhM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7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Town Hall: Sarcoidosis and Steroid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dNwbcBIyQh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78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What is Sarcoidosis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1iU0xvrNBQQ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7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omplex and Progressive Sarcoidosis | Prof Wells (Part 2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5_N5XhxZy5w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87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ow the Diagnosis of Sarcoidosis is Made - Dr Elisabeth Car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dT-cP5-CsP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88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Q&amp;A Session –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urosarcoidosis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Patient Day 2022 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VwPObOvBBHg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8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Understanding the latest sarcoidosis treatment recommendations: Patient webina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Pr="006C2B0C" w:rsidRDefault="00D86C47" w:rsidP="00AB5491">
            <w:pPr>
              <w:spacing w:after="0" w:line="240" w:lineRule="auto"/>
              <w:rPr>
                <w:rStyle w:val="Hyperlink"/>
                <w:lang w:val="en-GB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75l9E5qa6eg</w:t>
            </w:r>
          </w:p>
          <w:p w:rsidR="00D86C47" w:rsidRPr="006C2B0C" w:rsidRDefault="00D86C47" w:rsidP="00AB549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92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Stages of Sarcoidosis with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Car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XfOzthQxaaY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94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Remission in Sarcoidosis with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Car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GWMFkSbYgVQ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98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Deborah Parks-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Muskuloskeletal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jkJl9Y-dzLI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0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Neurosarcoidosis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| Dr Kidd (Part 1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MtvjgPw9peQ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0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FPqwwsHTlH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04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Sarcoidosis and the Eye hosted by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Meghan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Berkenstock</w:t>
            </w:r>
            <w:proofErr w:type="spellEnd"/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UDpNX3bNFLc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0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A Holistic Approach 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To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mpLti-Sj5d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1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lastRenderedPageBreak/>
              <w:t>Sarcoidosis Overview | American Lung Associa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xZPtfoHeO3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1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ovid-19/Sarcoidosis Q&amp;A with Dr Robina Coker and Henry Shelford.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377zBPn55uA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17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Lauren Graham - Cutaneous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MxIoMXykfUU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18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To Be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GjruFgMWB9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1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Bob Baughman - Sarcoidosis and Prednison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TxL1PxxjrCo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2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| Pathology | Immunology | Med Vids made simpl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https://www.youtube.com/watch?v=Pb4Wa3B-VoA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2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What are th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Longterm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Effects of Sarcoidosis Medications with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Raj: Sarcoid Tip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Pr="006C2B0C" w:rsidRDefault="00D86C47" w:rsidP="00AB5491">
            <w:pPr>
              <w:spacing w:after="0" w:line="240" w:lineRule="auto"/>
              <w:rPr>
                <w:rStyle w:val="Hyperlink"/>
                <w:lang w:val="en-GB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yO_mX4lFnI0</w:t>
            </w:r>
          </w:p>
          <w:p w:rsidR="00D86C47" w:rsidRPr="006C2B0C" w:rsidRDefault="00D86C47" w:rsidP="00AB549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25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ardiac MRI for Patients with Cardiac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fyDCZol-XbA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2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Lanier O’Hare - Sarcoidosis-related Fatigue and Depress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hzBNimRt2gQ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3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leveland Conference 2018: Advanced Sarcoidosis - Daniel Culve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fC--8R5TRQ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3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Is my Sarcoidosis Treatment 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is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Working with Adam Morgenthau M 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Pr="006C2B0C" w:rsidRDefault="00D86C47" w:rsidP="00AB5491">
            <w:pPr>
              <w:spacing w:after="0" w:line="240" w:lineRule="auto"/>
              <w:rPr>
                <w:rStyle w:val="Hyperlink"/>
                <w:lang w:val="en-GB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ej6Cl19poLs</w:t>
            </w:r>
          </w:p>
          <w:p w:rsidR="00D86C47" w:rsidRPr="006C2B0C" w:rsidRDefault="00D86C47" w:rsidP="00AB549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37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tomach Issues Related to Sarcoidosis? with Dr Raj Dasgupta: Sarcoid Tip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Pr="006C2B0C" w:rsidRDefault="00D86C47" w:rsidP="00AB5491">
            <w:pPr>
              <w:spacing w:after="0" w:line="240" w:lineRule="auto"/>
              <w:rPr>
                <w:rStyle w:val="Hyperlink"/>
                <w:lang w:val="en-GB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0aNxBJDvG6A</w:t>
            </w:r>
          </w:p>
          <w:p w:rsidR="00D86C47" w:rsidRPr="006C2B0C" w:rsidRDefault="00D86C47" w:rsidP="00AB549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38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ow is Sarcoidosis treated (include different types of medicines)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CE56kYjFdF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41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Cardiac Sarcoidosis Patient Day Session 2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TREJnGy-DFM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45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What you need to know about Sarcoidosis &amp; the kidney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lSM9uzTbw2w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62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, pathophysiology clinical aspects and managemen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D-ahTqbqnq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6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Is there a Cure for Sarcoidosis with Dr Raj Dasgupta: Sarcoid Tip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wGYaHm3fIR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67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The Sarcoidosis Vlogs #1 - I Have Sarcoidosis - Level 4 Pulmonary Sarcoid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Pr="006C2B0C" w:rsidRDefault="00D86C47" w:rsidP="00AB5491">
            <w:pPr>
              <w:spacing w:after="0" w:line="240" w:lineRule="auto"/>
              <w:rPr>
                <w:rStyle w:val="Hyperlink"/>
                <w:lang w:val="en-GB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4yiNHPNeRZs</w:t>
            </w:r>
          </w:p>
          <w:p w:rsidR="00D86C47" w:rsidRPr="006C2B0C" w:rsidRDefault="00D86C47" w:rsidP="00AB549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68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Treating Arthritis in Sarcoidosis with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Raj: Sarcoid Tip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x-NK31keNHk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70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The Royal Brompton and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UK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Sarcoidosis Patient Day - YouTub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Pr="006C2B0C" w:rsidRDefault="00D86C47" w:rsidP="00AB5491">
            <w:pPr>
              <w:spacing w:after="0" w:line="240" w:lineRule="auto"/>
              <w:rPr>
                <w:rStyle w:val="Hyperlink"/>
                <w:lang w:val="en-GB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25yqKmwm5Fo</w:t>
            </w:r>
          </w:p>
          <w:p w:rsidR="00D86C47" w:rsidRPr="006C2B0C" w:rsidRDefault="00D86C47" w:rsidP="00AB549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78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Sarcoidosis I Medicine I 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For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NEET-PG 2021 AIIMS I By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Shadab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Moosa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, National Level Facult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5jh_kNwIOW4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82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Part 1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7ynFkbWgZE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83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 Treatments- Leslie Coope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yt5YFqHr8T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84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What is the effect of Sarcoidosis on lymph glands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-mB8BA1S2dA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8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Cleveland Conference 2018: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Neurosarcoidosis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-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Dr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Mary Will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</w:t>
            </w:r>
            <w:bookmarkStart w:id="1" w:name="_GoBack"/>
            <w:bookmarkEnd w:id="1"/>
            <w:r w:rsidRPr="00D86C47">
              <w:rPr>
                <w:rFonts w:eastAsia="Times New Roman" w:cstheme="minorHAnsi"/>
                <w:sz w:val="18"/>
                <w:szCs w:val="18"/>
                <w:lang w:val="en-GB" w:eastAsia="de-DE"/>
              </w:rPr>
              <w:t>.com/watch?v=Kpvqs0-9Gm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94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–What are my Treatment Options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oz2iSXv6Pkc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96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Session 4 - The Royal Brompton and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SarcoidosisUK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Sarcoidosis Patient Da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_5E1A31vSIM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98</w:t>
            </w:r>
          </w:p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Black &amp; Rare: Sarcoidosis in Black Women - YouTub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T-G1D2ONnys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199</w:t>
            </w:r>
          </w:p>
        </w:tc>
      </w:tr>
      <w:tr w:rsidR="00D86C47" w:rsidTr="00AB5491">
        <w:trPr>
          <w:trHeight w:val="240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What 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In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 the World is Sarcoidosis and Why Can't I Breathe?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https://www.youtube.com/watch?v=OT1cyiw6EBE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86C47" w:rsidRDefault="00D86C47" w:rsidP="00AB54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DE"/>
              </w:rPr>
              <w:t>200</w:t>
            </w:r>
          </w:p>
        </w:tc>
      </w:tr>
    </w:tbl>
    <w:p w:rsidR="00D86C47" w:rsidRDefault="00D86C47" w:rsidP="00D86C47">
      <w:pPr>
        <w:spacing w:after="240" w:line="480" w:lineRule="auto"/>
        <w:jc w:val="both"/>
        <w:rPr>
          <w:lang w:val="en-GB"/>
        </w:rPr>
      </w:pPr>
    </w:p>
    <w:p w:rsidR="00B46096" w:rsidRDefault="00B46096"/>
    <w:sectPr w:rsidR="00B460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47"/>
    <w:rsid w:val="005E2AB8"/>
    <w:rsid w:val="00B46096"/>
    <w:rsid w:val="00D8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73AA35-92CF-4FEF-AACC-054F72F10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6C47"/>
    <w:pPr>
      <w:spacing w:before="0" w:after="160" w:line="259" w:lineRule="auto"/>
    </w:pPr>
    <w:rPr>
      <w:rFonts w:eastAsiaTheme="minorEastAsia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2AB8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outlineLvl w:val="0"/>
    </w:pPr>
    <w:rPr>
      <w:rFonts w:eastAsiaTheme="minorHAnsi"/>
      <w:caps/>
      <w:color w:val="FFFFFF" w:themeColor="background1"/>
      <w:spacing w:val="1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2AB8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after="0" w:line="276" w:lineRule="auto"/>
      <w:outlineLvl w:val="1"/>
    </w:pPr>
    <w:rPr>
      <w:rFonts w:eastAsiaTheme="minorHAnsi"/>
      <w:caps/>
      <w:spacing w:val="15"/>
      <w:sz w:val="20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2AB8"/>
    <w:pPr>
      <w:pBdr>
        <w:top w:val="single" w:sz="6" w:space="2" w:color="4472C4" w:themeColor="accent1"/>
      </w:pBdr>
      <w:spacing w:before="300" w:after="0" w:line="276" w:lineRule="auto"/>
      <w:outlineLvl w:val="2"/>
    </w:pPr>
    <w:rPr>
      <w:rFonts w:eastAsiaTheme="minorHAnsi"/>
      <w:caps/>
      <w:color w:val="1F3763" w:themeColor="accent1" w:themeShade="7F"/>
      <w:spacing w:val="15"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2AB8"/>
    <w:pPr>
      <w:pBdr>
        <w:top w:val="dotted" w:sz="6" w:space="2" w:color="4472C4" w:themeColor="accent1"/>
      </w:pBdr>
      <w:spacing w:before="200" w:after="0" w:line="276" w:lineRule="auto"/>
      <w:outlineLvl w:val="3"/>
    </w:pPr>
    <w:rPr>
      <w:rFonts w:eastAsiaTheme="minorHAnsi"/>
      <w:caps/>
      <w:color w:val="2F5496" w:themeColor="accent1" w:themeShade="BF"/>
      <w:spacing w:val="10"/>
      <w:sz w:val="20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2AB8"/>
    <w:pPr>
      <w:pBdr>
        <w:bottom w:val="single" w:sz="6" w:space="1" w:color="4472C4" w:themeColor="accent1"/>
      </w:pBdr>
      <w:spacing w:before="200" w:after="0" w:line="276" w:lineRule="auto"/>
      <w:outlineLvl w:val="4"/>
    </w:pPr>
    <w:rPr>
      <w:rFonts w:eastAsiaTheme="minorHAnsi"/>
      <w:caps/>
      <w:color w:val="2F5496" w:themeColor="accent1" w:themeShade="BF"/>
      <w:spacing w:val="10"/>
      <w:sz w:val="20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2AB8"/>
    <w:pPr>
      <w:pBdr>
        <w:bottom w:val="dotted" w:sz="6" w:space="1" w:color="4472C4" w:themeColor="accent1"/>
      </w:pBdr>
      <w:spacing w:before="200" w:after="0" w:line="276" w:lineRule="auto"/>
      <w:outlineLvl w:val="5"/>
    </w:pPr>
    <w:rPr>
      <w:rFonts w:eastAsiaTheme="minorHAnsi"/>
      <w:caps/>
      <w:color w:val="2F5496" w:themeColor="accent1" w:themeShade="BF"/>
      <w:spacing w:val="10"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2AB8"/>
    <w:pPr>
      <w:spacing w:before="200" w:after="0" w:line="276" w:lineRule="auto"/>
      <w:outlineLvl w:val="6"/>
    </w:pPr>
    <w:rPr>
      <w:rFonts w:eastAsiaTheme="minorHAnsi"/>
      <w:caps/>
      <w:color w:val="2F5496" w:themeColor="accent1" w:themeShade="BF"/>
      <w:spacing w:val="10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2AB8"/>
    <w:pPr>
      <w:spacing w:before="200" w:after="0" w:line="276" w:lineRule="auto"/>
      <w:outlineLvl w:val="7"/>
    </w:pPr>
    <w:rPr>
      <w:rFonts w:eastAsiaTheme="minorHAnsi"/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2AB8"/>
    <w:pPr>
      <w:spacing w:before="200" w:after="0" w:line="276" w:lineRule="auto"/>
      <w:outlineLvl w:val="8"/>
    </w:pPr>
    <w:rPr>
      <w:rFonts w:eastAsiaTheme="minorHAnsi"/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2AB8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2AB8"/>
    <w:rPr>
      <w:caps/>
      <w:spacing w:val="15"/>
      <w:shd w:val="clear" w:color="auto" w:fill="D9E2F3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2AB8"/>
    <w:rPr>
      <w:caps/>
      <w:color w:val="1F3763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2AB8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2AB8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E2AB8"/>
    <w:pPr>
      <w:spacing w:before="100" w:after="200" w:line="276" w:lineRule="auto"/>
    </w:pPr>
    <w:rPr>
      <w:rFonts w:eastAsiaTheme="minorHAnsi"/>
      <w:b/>
      <w:bCs/>
      <w:color w:val="2F5496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5E2AB8"/>
    <w:pPr>
      <w:spacing w:after="0" w:line="276" w:lineRule="auto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E2AB8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2AB8"/>
    <w:pPr>
      <w:spacing w:after="500" w:line="240" w:lineRule="auto"/>
    </w:pPr>
    <w:rPr>
      <w:rFonts w:eastAsiaTheme="minorHAnsi"/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2AB8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5E2AB8"/>
    <w:rPr>
      <w:b/>
      <w:bCs/>
    </w:rPr>
  </w:style>
  <w:style w:type="character" w:styleId="Hervorhebung">
    <w:name w:val="Emphasis"/>
    <w:uiPriority w:val="20"/>
    <w:qFormat/>
    <w:rsid w:val="005E2AB8"/>
    <w:rPr>
      <w:caps/>
      <w:color w:val="1F3763" w:themeColor="accent1" w:themeShade="7F"/>
      <w:spacing w:val="5"/>
    </w:rPr>
  </w:style>
  <w:style w:type="paragraph" w:styleId="KeinLeerraum">
    <w:name w:val="No Spacing"/>
    <w:uiPriority w:val="1"/>
    <w:qFormat/>
    <w:rsid w:val="005E2AB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E2AB8"/>
    <w:pPr>
      <w:spacing w:before="100" w:after="200" w:line="276" w:lineRule="auto"/>
      <w:ind w:left="720"/>
      <w:contextualSpacing/>
    </w:pPr>
    <w:rPr>
      <w:rFonts w:eastAsiaTheme="minorHAnsi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5E2AB8"/>
    <w:pPr>
      <w:spacing w:before="100" w:after="200" w:line="276" w:lineRule="auto"/>
    </w:pPr>
    <w:rPr>
      <w:rFonts w:eastAsiaTheme="minorHAnsi"/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5E2AB8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2AB8"/>
    <w:pPr>
      <w:spacing w:before="240" w:after="240" w:line="240" w:lineRule="auto"/>
      <w:ind w:left="1080" w:right="1080"/>
      <w:jc w:val="center"/>
    </w:pPr>
    <w:rPr>
      <w:rFonts w:eastAsiaTheme="minorHAnsi"/>
      <w:color w:val="4472C4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2AB8"/>
    <w:rPr>
      <w:color w:val="4472C4" w:themeColor="accent1"/>
      <w:sz w:val="24"/>
      <w:szCs w:val="24"/>
    </w:rPr>
  </w:style>
  <w:style w:type="character" w:styleId="SchwacheHervorhebung">
    <w:name w:val="Subtle Emphasis"/>
    <w:uiPriority w:val="19"/>
    <w:qFormat/>
    <w:rsid w:val="005E2AB8"/>
    <w:rPr>
      <w:i/>
      <w:iCs/>
      <w:color w:val="1F3763" w:themeColor="accent1" w:themeShade="7F"/>
    </w:rPr>
  </w:style>
  <w:style w:type="character" w:styleId="IntensiveHervorhebung">
    <w:name w:val="Intense Emphasis"/>
    <w:uiPriority w:val="21"/>
    <w:qFormat/>
    <w:rsid w:val="005E2AB8"/>
    <w:rPr>
      <w:b/>
      <w:bCs/>
      <w:caps/>
      <w:color w:val="1F3763" w:themeColor="accent1" w:themeShade="7F"/>
      <w:spacing w:val="10"/>
    </w:rPr>
  </w:style>
  <w:style w:type="character" w:styleId="SchwacherVerweis">
    <w:name w:val="Subtle Reference"/>
    <w:uiPriority w:val="31"/>
    <w:qFormat/>
    <w:rsid w:val="005E2AB8"/>
    <w:rPr>
      <w:b/>
      <w:bCs/>
      <w:color w:val="4472C4" w:themeColor="accent1"/>
    </w:rPr>
  </w:style>
  <w:style w:type="character" w:styleId="IntensiverVerweis">
    <w:name w:val="Intense Reference"/>
    <w:uiPriority w:val="32"/>
    <w:qFormat/>
    <w:rsid w:val="005E2AB8"/>
    <w:rPr>
      <w:b/>
      <w:bCs/>
      <w:i/>
      <w:iCs/>
      <w:caps/>
      <w:color w:val="4472C4" w:themeColor="accent1"/>
    </w:rPr>
  </w:style>
  <w:style w:type="character" w:styleId="Buchtitel">
    <w:name w:val="Book Title"/>
    <w:uiPriority w:val="33"/>
    <w:qFormat/>
    <w:rsid w:val="005E2AB8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E2AB8"/>
    <w:pPr>
      <w:outlineLvl w:val="9"/>
    </w:pPr>
  </w:style>
  <w:style w:type="character" w:styleId="Hyperlink">
    <w:name w:val="Hyperlink"/>
    <w:basedOn w:val="Absatz-Standardschriftart"/>
    <w:uiPriority w:val="99"/>
    <w:semiHidden/>
    <w:unhideWhenUsed/>
    <w:rsid w:val="00D86C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htt</b:Tag>
    <b:SourceType>InternetSite</b:SourceType>
    <b:Guid>{B4C6CE16-EE27-4B5F-BE56-738C95757B1E}</b:Guid>
    <b:URL>https://www.hon.ch/en/certification.html</b:URL>
    <b:RefOrder>14</b:RefOrder>
  </b:Source>
  <b:Source>
    <b:Tag>Wil1</b:Tag>
    <b:SourceType>ArticleInAPeriodical</b:SourceType>
    <b:Guid>{563B9DA6-F2A6-4F5A-BCCC-5762245495B7}</b:Guid>
    <b:Author>
      <b:Author>
        <b:NameList>
          <b:Person>
            <b:Last>Wilkens FM</b:Last>
            <b:First>Ganter</b:First>
            <b:Middle>C, Kriegsmann K, Wilkens H, Kahn N, Goobie GC, Ryerson CJ, Kreuter M.</b:Middle>
          </b:Person>
        </b:NameList>
      </b:Author>
    </b:Author>
    <b:Title>YouTube-videos for patient education in lymphangioleiomyomatosis? </b:Title>
    <b:PeriodicalTitle>Respir Res. 2022 Apr 27;23(1):103. doi: 10.1186/s12931-022-02022-9. </b:PeriodicalTitle>
    <b:RefOrder>9</b:RefOrder>
  </b:Source>
  <b:Source>
    <b:Tag>Cha</b:Tag>
    <b:SourceType>ArticleInAPeriodical</b:SourceType>
    <b:Guid>{CEAB5B18-D2D4-4399-B37C-C1DABA5FB5AB}</b:Guid>
    <b:Author>
      <b:Author>
        <b:NameList>
          <b:Person>
            <b:Last>Charnock D</b:Last>
            <b:First>Shepperd</b:First>
            <b:Middle>S, Needham G, Gann R.</b:Middle>
          </b:Person>
        </b:NameList>
      </b:Author>
    </b:Author>
    <b:Title>DISCERN: an instrument for judging the quality of written consumer health information on treatment choices. </b:Title>
    <b:PeriodicalTitle>J Epidemiol Community Health 1999;53:105–111.</b:PeriodicalTitle>
    <b:RefOrder>15</b:RefOrder>
  </b:Source>
</b:Sources>
</file>

<file path=customXml/itemProps1.xml><?xml version="1.0" encoding="utf-8"?>
<ds:datastoreItem xmlns:ds="http://schemas.openxmlformats.org/officeDocument/2006/customXml" ds:itemID="{42E861DC-135A-4221-B4DB-D474DD77F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8</Words>
  <Characters>9380</Characters>
  <Application>Microsoft Office Word</Application>
  <DocSecurity>0</DocSecurity>
  <Lines>78</Lines>
  <Paragraphs>21</Paragraphs>
  <ScaleCrop>false</ScaleCrop>
  <Company/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ulte, Katharina</dc:creator>
  <cp:keywords/>
  <dc:description/>
  <cp:lastModifiedBy>Buschulte, Katharina</cp:lastModifiedBy>
  <cp:revision>1</cp:revision>
  <dcterms:created xsi:type="dcterms:W3CDTF">2024-01-11T08:59:00Z</dcterms:created>
  <dcterms:modified xsi:type="dcterms:W3CDTF">2024-01-11T09:02:00Z</dcterms:modified>
</cp:coreProperties>
</file>